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B6363" w14:textId="77777777" w:rsidR="007F2F2A" w:rsidRPr="00796015" w:rsidRDefault="007F2F2A" w:rsidP="007F2F2A">
      <w:pPr>
        <w:spacing w:after="0" w:line="240" w:lineRule="auto"/>
        <w:rPr>
          <w:b/>
          <w:lang w:val="en-GB"/>
        </w:rPr>
      </w:pPr>
      <w:r w:rsidRPr="00796015">
        <w:rPr>
          <w:b/>
          <w:lang w:val="en-GB"/>
        </w:rPr>
        <w:t>SUPPLEMENTAL MATERIAL</w:t>
      </w:r>
    </w:p>
    <w:p w14:paraId="44A4BB3F" w14:textId="18541488" w:rsidR="00EA00A7" w:rsidRPr="00D57D3B" w:rsidRDefault="00EA00A7">
      <w:pPr>
        <w:rPr>
          <w:lang w:val="en-GB"/>
        </w:rPr>
      </w:pPr>
    </w:p>
    <w:p w14:paraId="5D66D17D" w14:textId="32F4B313" w:rsidR="00451923" w:rsidRPr="00565B38" w:rsidRDefault="007F2F2A" w:rsidP="00E20773">
      <w:pPr>
        <w:spacing w:after="0" w:line="240" w:lineRule="auto"/>
        <w:rPr>
          <w:noProof/>
          <w:lang w:val="en-GB"/>
        </w:rPr>
      </w:pPr>
      <w:r w:rsidRPr="003369BE">
        <w:rPr>
          <w:b/>
          <w:sz w:val="32"/>
          <w:szCs w:val="32"/>
          <w:lang w:val="en-US"/>
        </w:rPr>
        <w:t>Metacontrol Instructions Lead to Adult-Like Event Segmentation in Adolesce</w:t>
      </w:r>
      <w:r w:rsidR="00565B38">
        <w:rPr>
          <w:b/>
          <w:sz w:val="32"/>
          <w:szCs w:val="32"/>
          <w:lang w:val="en-US"/>
        </w:rPr>
        <w:t>nts</w:t>
      </w:r>
    </w:p>
    <w:p w14:paraId="533E9CB7" w14:textId="77777777" w:rsidR="00451923" w:rsidRDefault="00451923" w:rsidP="00E20773">
      <w:pPr>
        <w:spacing w:after="0" w:line="240" w:lineRule="auto"/>
        <w:rPr>
          <w:b/>
          <w:sz w:val="32"/>
          <w:szCs w:val="32"/>
          <w:lang w:val="en-US"/>
        </w:rPr>
      </w:pPr>
    </w:p>
    <w:p w14:paraId="21F3934B" w14:textId="3D191540" w:rsidR="007F2F2A" w:rsidRPr="00405ACD" w:rsidRDefault="00451923" w:rsidP="00405ACD">
      <w:pPr>
        <w:spacing w:after="0" w:line="240" w:lineRule="auto"/>
        <w:rPr>
          <w:b/>
          <w:sz w:val="32"/>
          <w:szCs w:val="32"/>
          <w:lang w:val="en-US"/>
        </w:rPr>
      </w:pPr>
      <w:r>
        <w:rPr>
          <w:noProof/>
        </w:rPr>
        <w:drawing>
          <wp:inline distT="0" distB="0" distL="0" distR="0" wp14:anchorId="645B2214" wp14:editId="7FFD3D51">
            <wp:extent cx="5760720" cy="170942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0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FD42D" w14:textId="77777777" w:rsidR="00405ACD" w:rsidRDefault="00405ACD" w:rsidP="00E20773">
      <w:pPr>
        <w:spacing w:after="0" w:line="240" w:lineRule="auto"/>
        <w:jc w:val="both"/>
        <w:rPr>
          <w:color w:val="538135" w:themeColor="accent6" w:themeShade="BF"/>
          <w:lang w:val="en-US"/>
        </w:rPr>
      </w:pPr>
    </w:p>
    <w:p w14:paraId="60816C88" w14:textId="0650FBFD" w:rsidR="00E20773" w:rsidRPr="002D50FC" w:rsidRDefault="00D57D3B" w:rsidP="002D50FC">
      <w:pPr>
        <w:spacing w:after="0" w:line="240" w:lineRule="auto"/>
        <w:jc w:val="both"/>
        <w:rPr>
          <w:lang w:val="en-GB"/>
        </w:rPr>
      </w:pPr>
      <w:r w:rsidRPr="002D50FC">
        <w:rPr>
          <w:i/>
          <w:lang w:val="en-GB"/>
        </w:rPr>
        <w:t>Supplementary</w:t>
      </w:r>
      <w:r w:rsidR="00E20773" w:rsidRPr="002D50FC">
        <w:rPr>
          <w:i/>
          <w:lang w:val="en-GB"/>
        </w:rPr>
        <w:t xml:space="preserve"> Figure 1 - Outcome of MVPA across time for each group.</w:t>
      </w:r>
    </w:p>
    <w:p w14:paraId="520F6C6F" w14:textId="2E3F8C5A" w:rsidR="00E20773" w:rsidRPr="002D50FC" w:rsidRDefault="00E20773" w:rsidP="002D50FC">
      <w:pPr>
        <w:jc w:val="both"/>
        <w:rPr>
          <w:lang w:val="en-US"/>
        </w:rPr>
      </w:pPr>
      <w:r w:rsidRPr="002D50FC">
        <w:rPr>
          <w:lang w:val="en-GB"/>
        </w:rPr>
        <w:t>The three panels illustrate the Area Under the Curve (AUC) for each group, with bold lines indicating statistically significant classifications between Boundary and No-Boundary intervals above chance level. The shading around the lines represents the standard deviation of the AUC across the sample.</w:t>
      </w:r>
    </w:p>
    <w:sectPr w:rsidR="00E20773" w:rsidRPr="002D50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C1"/>
    <w:rsid w:val="002163C1"/>
    <w:rsid w:val="0023080B"/>
    <w:rsid w:val="002D50FC"/>
    <w:rsid w:val="00405ACD"/>
    <w:rsid w:val="00451923"/>
    <w:rsid w:val="00565B38"/>
    <w:rsid w:val="006F2D1D"/>
    <w:rsid w:val="007F2F2A"/>
    <w:rsid w:val="008D1023"/>
    <w:rsid w:val="00C268D6"/>
    <w:rsid w:val="00D57D3B"/>
    <w:rsid w:val="00E20773"/>
    <w:rsid w:val="00EA00A7"/>
    <w:rsid w:val="00FD2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0C035"/>
  <w15:chartTrackingRefBased/>
  <w15:docId w15:val="{5A4AFE0D-AA86-4DAC-9D97-BCA84119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2F2A"/>
    <w:rPr>
      <w:rFonts w:ascii="Times New Roman" w:eastAsia="SimSun" w:hAnsi="Times New Roman" w:cs="Times New Roman"/>
      <w:sz w:val="24"/>
      <w:szCs w:val="24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D102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102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1023"/>
    <w:rPr>
      <w:rFonts w:ascii="Times New Roman" w:eastAsia="SimSun" w:hAnsi="Times New Roman" w:cs="Times New Roman"/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102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1023"/>
    <w:rPr>
      <w:rFonts w:ascii="Times New Roman" w:eastAsia="SimSun" w:hAnsi="Times New Roman" w:cs="Times New Roman"/>
      <w:b/>
      <w:bCs/>
      <w:sz w:val="20"/>
      <w:szCs w:val="20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10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1023"/>
    <w:rPr>
      <w:rFonts w:ascii="Segoe UI" w:eastAsia="SimSun" w:hAnsi="Segoe UI" w:cs="Segoe UI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 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Xianzhen</dc:creator>
  <cp:keywords/>
  <dc:description/>
  <cp:lastModifiedBy>Christian Beste</cp:lastModifiedBy>
  <cp:revision>12</cp:revision>
  <dcterms:created xsi:type="dcterms:W3CDTF">2025-01-09T12:55:00Z</dcterms:created>
  <dcterms:modified xsi:type="dcterms:W3CDTF">2025-01-14T12:58:00Z</dcterms:modified>
</cp:coreProperties>
</file>